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8F11F" w14:textId="30DB80A8" w:rsidR="004D5D8A" w:rsidRPr="0060060E" w:rsidRDefault="00092B3E" w:rsidP="004D5D8A">
      <w:pPr>
        <w:rPr>
          <w:b/>
          <w:bCs/>
          <w:color w:val="000000" w:themeColor="text1"/>
          <w:sz w:val="20"/>
          <w:szCs w:val="20"/>
        </w:rPr>
      </w:pPr>
      <w:r w:rsidRPr="0060060E">
        <w:rPr>
          <w:b/>
          <w:bCs/>
          <w:color w:val="000000" w:themeColor="text1"/>
          <w:sz w:val="20"/>
          <w:szCs w:val="20"/>
        </w:rPr>
        <w:t>S</w:t>
      </w:r>
      <w:r w:rsidR="00493E36">
        <w:rPr>
          <w:b/>
          <w:bCs/>
          <w:color w:val="000000" w:themeColor="text1"/>
          <w:sz w:val="20"/>
          <w:szCs w:val="20"/>
        </w:rPr>
        <w:t>1</w:t>
      </w:r>
      <w:r w:rsidRPr="0060060E">
        <w:rPr>
          <w:b/>
          <w:bCs/>
          <w:color w:val="000000" w:themeColor="text1"/>
          <w:sz w:val="20"/>
          <w:szCs w:val="20"/>
        </w:rPr>
        <w:t xml:space="preserve"> </w:t>
      </w:r>
      <w:r w:rsidR="004D5D8A" w:rsidRPr="0060060E">
        <w:rPr>
          <w:b/>
          <w:bCs/>
          <w:color w:val="000000" w:themeColor="text1"/>
          <w:sz w:val="20"/>
          <w:szCs w:val="20"/>
        </w:rPr>
        <w:t>Table.</w:t>
      </w:r>
      <w:r w:rsidR="004D5D8A" w:rsidRPr="0060060E">
        <w:rPr>
          <w:b/>
          <w:bCs/>
          <w:color w:val="000000" w:themeColor="text1"/>
          <w:sz w:val="20"/>
          <w:szCs w:val="20"/>
          <w:lang w:val="id-ID"/>
        </w:rPr>
        <w:t xml:space="preserve"> </w:t>
      </w:r>
      <w:bookmarkStart w:id="0" w:name="_Hlk74650899"/>
      <w:r w:rsidR="004D5D8A" w:rsidRPr="0060060E">
        <w:rPr>
          <w:b/>
          <w:bCs/>
          <w:color w:val="000000" w:themeColor="text1"/>
          <w:sz w:val="20"/>
          <w:szCs w:val="20"/>
          <w:lang w:val="id-ID"/>
        </w:rPr>
        <w:t xml:space="preserve">The FINDRISC-Bahasa Indonesia </w:t>
      </w:r>
      <w:proofErr w:type="spellStart"/>
      <w:r w:rsidR="00EA50BA">
        <w:rPr>
          <w:b/>
          <w:bCs/>
          <w:color w:val="000000" w:themeColor="text1"/>
          <w:sz w:val="20"/>
          <w:szCs w:val="20"/>
        </w:rPr>
        <w:t>i</w:t>
      </w:r>
      <w:proofErr w:type="spellEnd"/>
      <w:r w:rsidR="008B7197" w:rsidRPr="0060060E">
        <w:rPr>
          <w:b/>
          <w:bCs/>
          <w:color w:val="000000" w:themeColor="text1"/>
          <w:sz w:val="20"/>
          <w:szCs w:val="20"/>
          <w:lang w:val="id-ID"/>
        </w:rPr>
        <w:t>nstrument</w:t>
      </w:r>
      <w:bookmarkEnd w:id="0"/>
      <w:r w:rsidR="0090259A" w:rsidRPr="0060060E">
        <w:rPr>
          <w:b/>
          <w:bCs/>
          <w:color w:val="000000" w:themeColor="text1"/>
          <w:sz w:val="20"/>
          <w:szCs w:val="20"/>
        </w:rPr>
        <w:t>*</w:t>
      </w:r>
      <w:r w:rsidR="0025312E">
        <w:rPr>
          <w:b/>
          <w:bCs/>
          <w:color w:val="000000" w:themeColor="text1"/>
          <w:sz w:val="20"/>
          <w:szCs w:val="20"/>
        </w:rPr>
        <w:t>.</w:t>
      </w:r>
    </w:p>
    <w:p w14:paraId="3356F459" w14:textId="77777777" w:rsidR="004D5D8A" w:rsidRPr="005D2809" w:rsidRDefault="004D5D8A" w:rsidP="004D5D8A">
      <w:pPr>
        <w:rPr>
          <w:color w:val="000000" w:themeColor="text1"/>
          <w:sz w:val="22"/>
          <w:szCs w:val="22"/>
          <w:lang w:val="id-ID"/>
        </w:rPr>
      </w:pP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4116"/>
        <w:gridCol w:w="3686"/>
        <w:gridCol w:w="850"/>
      </w:tblGrid>
      <w:tr w:rsidR="004D5D8A" w:rsidRPr="00AB48F1" w14:paraId="7EE067E1" w14:textId="77777777" w:rsidTr="009A3A51">
        <w:trPr>
          <w:trHeight w:val="64"/>
        </w:trPr>
        <w:tc>
          <w:tcPr>
            <w:tcW w:w="562" w:type="dxa"/>
            <w:noWrap/>
            <w:hideMark/>
          </w:tcPr>
          <w:p w14:paraId="29E8DC1D" w14:textId="77777777" w:rsidR="004D5D8A" w:rsidRPr="00AB48F1" w:rsidRDefault="004D5D8A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</w:pPr>
            <w:r w:rsidRPr="00AB48F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 </w:t>
            </w:r>
            <w:r w:rsidRPr="00AB48F1"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  <w:t>No</w:t>
            </w:r>
          </w:p>
        </w:tc>
        <w:tc>
          <w:tcPr>
            <w:tcW w:w="4116" w:type="dxa"/>
            <w:hideMark/>
          </w:tcPr>
          <w:p w14:paraId="65511FF2" w14:textId="77777777" w:rsidR="004D5D8A" w:rsidRPr="00AB48F1" w:rsidRDefault="004D5D8A" w:rsidP="00AB48F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</w:pPr>
            <w:r w:rsidRPr="00AB48F1"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  <w:t>Items</w:t>
            </w:r>
          </w:p>
        </w:tc>
        <w:tc>
          <w:tcPr>
            <w:tcW w:w="3686" w:type="dxa"/>
            <w:hideMark/>
          </w:tcPr>
          <w:p w14:paraId="744377D4" w14:textId="6B3DEE82" w:rsidR="004D5D8A" w:rsidRPr="00AB48F1" w:rsidRDefault="00AB48F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B48F1">
              <w:rPr>
                <w:b/>
                <w:bCs/>
                <w:color w:val="000000" w:themeColor="text1"/>
                <w:sz w:val="18"/>
                <w:szCs w:val="18"/>
              </w:rPr>
              <w:t>Pilihan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5B58F5F4" w14:textId="77777777" w:rsidR="004D5D8A" w:rsidRPr="00AB48F1" w:rsidRDefault="004D5D8A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</w:pPr>
            <w:r w:rsidRPr="00AB48F1"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  <w:t>Score</w:t>
            </w:r>
          </w:p>
        </w:tc>
      </w:tr>
      <w:tr w:rsidR="009A3A51" w:rsidRPr="005D2809" w14:paraId="61865711" w14:textId="77777777" w:rsidTr="009A3A51">
        <w:trPr>
          <w:trHeight w:val="64"/>
        </w:trPr>
        <w:tc>
          <w:tcPr>
            <w:tcW w:w="562" w:type="dxa"/>
            <w:vMerge w:val="restart"/>
            <w:noWrap/>
            <w:hideMark/>
          </w:tcPr>
          <w:p w14:paraId="01FE2591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1</w:t>
            </w:r>
          </w:p>
        </w:tc>
        <w:tc>
          <w:tcPr>
            <w:tcW w:w="4116" w:type="dxa"/>
            <w:vMerge w:val="restart"/>
            <w:hideMark/>
          </w:tcPr>
          <w:p w14:paraId="0DF3E4D9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Usia</w:t>
            </w:r>
            <w:proofErr w:type="spellEnd"/>
          </w:p>
        </w:tc>
        <w:tc>
          <w:tcPr>
            <w:tcW w:w="3686" w:type="dxa"/>
            <w:hideMark/>
          </w:tcPr>
          <w:p w14:paraId="609F2303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Di </w:t>
            </w:r>
            <w:proofErr w:type="spellStart"/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bawah</w:t>
            </w:r>
            <w:proofErr w:type="spellEnd"/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45 </w:t>
            </w:r>
            <w:proofErr w:type="spellStart"/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tahun</w:t>
            </w:r>
            <w:proofErr w:type="spellEnd"/>
          </w:p>
        </w:tc>
        <w:tc>
          <w:tcPr>
            <w:tcW w:w="850" w:type="dxa"/>
            <w:noWrap/>
            <w:hideMark/>
          </w:tcPr>
          <w:p w14:paraId="540F1430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A3A51" w:rsidRPr="005D2809" w14:paraId="09FF15E6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79C71B03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vMerge/>
          </w:tcPr>
          <w:p w14:paraId="66643B3F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hideMark/>
          </w:tcPr>
          <w:p w14:paraId="2E41D527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45-54 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tahun</w:t>
            </w:r>
          </w:p>
        </w:tc>
        <w:tc>
          <w:tcPr>
            <w:tcW w:w="850" w:type="dxa"/>
            <w:noWrap/>
            <w:hideMark/>
          </w:tcPr>
          <w:p w14:paraId="2E9AF6E9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9A3A51" w:rsidRPr="005D2809" w14:paraId="650E0998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19F7D673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vMerge/>
          </w:tcPr>
          <w:p w14:paraId="53EAAE9A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hideMark/>
          </w:tcPr>
          <w:p w14:paraId="6D3925F4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55-64 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tahun</w:t>
            </w:r>
          </w:p>
        </w:tc>
        <w:tc>
          <w:tcPr>
            <w:tcW w:w="850" w:type="dxa"/>
            <w:noWrap/>
            <w:hideMark/>
          </w:tcPr>
          <w:p w14:paraId="447203F1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</w:tr>
      <w:tr w:rsidR="009A3A51" w:rsidRPr="005D2809" w14:paraId="5057FD92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6692EC46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vMerge/>
          </w:tcPr>
          <w:p w14:paraId="2D7F3463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hideMark/>
          </w:tcPr>
          <w:p w14:paraId="04099695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Di atas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64 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tahun</w:t>
            </w:r>
          </w:p>
        </w:tc>
        <w:tc>
          <w:tcPr>
            <w:tcW w:w="850" w:type="dxa"/>
            <w:noWrap/>
            <w:hideMark/>
          </w:tcPr>
          <w:p w14:paraId="7EE272B8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9A3A51" w:rsidRPr="005D2809" w14:paraId="6EDE6C11" w14:textId="77777777" w:rsidTr="009A3A51">
        <w:trPr>
          <w:trHeight w:val="74"/>
        </w:trPr>
        <w:tc>
          <w:tcPr>
            <w:tcW w:w="562" w:type="dxa"/>
            <w:vMerge w:val="restart"/>
            <w:noWrap/>
            <w:hideMark/>
          </w:tcPr>
          <w:p w14:paraId="5AA7A646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2</w:t>
            </w:r>
          </w:p>
        </w:tc>
        <w:tc>
          <w:tcPr>
            <w:tcW w:w="4116" w:type="dxa"/>
            <w:vMerge w:val="restart"/>
            <w:hideMark/>
          </w:tcPr>
          <w:p w14:paraId="6CA2BC45" w14:textId="6C7DF424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Indeks</w:t>
            </w:r>
            <w:proofErr w:type="spellEnd"/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753E24">
              <w:rPr>
                <w:color w:val="000000" w:themeColor="text1"/>
                <w:sz w:val="18"/>
                <w:szCs w:val="18"/>
                <w:lang w:val="en-GB"/>
              </w:rPr>
              <w:t>m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assa</w:t>
            </w:r>
            <w:proofErr w:type="spellEnd"/>
            <w:r w:rsidR="00753E24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753E24">
              <w:rPr>
                <w:color w:val="000000" w:themeColor="text1"/>
                <w:sz w:val="18"/>
                <w:szCs w:val="18"/>
                <w:lang w:val="en-GB"/>
              </w:rPr>
              <w:t>t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ubuh</w:t>
            </w:r>
            <w:proofErr w:type="spellEnd"/>
          </w:p>
        </w:tc>
        <w:tc>
          <w:tcPr>
            <w:tcW w:w="3686" w:type="dxa"/>
            <w:hideMark/>
          </w:tcPr>
          <w:p w14:paraId="3A1D9209" w14:textId="20FA0C4B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Kurang dari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5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hideMark/>
          </w:tcPr>
          <w:p w14:paraId="1B783D90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A3A51" w:rsidRPr="005D2809" w14:paraId="018C911D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65E4AF33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vMerge/>
          </w:tcPr>
          <w:p w14:paraId="11222E71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hideMark/>
          </w:tcPr>
          <w:p w14:paraId="675C62A4" w14:textId="0900EAE1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5-</w:t>
            </w:r>
            <w:r w:rsidR="00493E36">
              <w:rPr>
                <w:color w:val="000000" w:themeColor="text1"/>
                <w:sz w:val="18"/>
                <w:szCs w:val="18"/>
                <w:lang w:val="en-GB"/>
              </w:rPr>
              <w:t>30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 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E411341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9A3A51" w:rsidRPr="005D2809" w14:paraId="6AD1C85A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08A7B99D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6" w:type="dxa"/>
            <w:vMerge/>
          </w:tcPr>
          <w:p w14:paraId="258878BB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hideMark/>
          </w:tcPr>
          <w:p w14:paraId="7F8C61DA" w14:textId="0F338438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Lebih dari </w:t>
            </w:r>
            <w:r w:rsidR="00493E36">
              <w:rPr>
                <w:color w:val="000000" w:themeColor="text1"/>
                <w:sz w:val="18"/>
                <w:szCs w:val="18"/>
              </w:rPr>
              <w:t>30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 kg/m</w:t>
            </w:r>
            <w:r w:rsidRPr="005D280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4792EE6E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</w:tr>
      <w:tr w:rsidR="00B2718E" w:rsidRPr="005D2809" w14:paraId="63362817" w14:textId="77777777" w:rsidTr="009A3A51">
        <w:trPr>
          <w:trHeight w:val="74"/>
        </w:trPr>
        <w:tc>
          <w:tcPr>
            <w:tcW w:w="562" w:type="dxa"/>
            <w:vMerge w:val="restart"/>
            <w:noWrap/>
            <w:hideMark/>
          </w:tcPr>
          <w:p w14:paraId="0D000F19" w14:textId="77777777" w:rsidR="00B2718E" w:rsidRPr="005D2809" w:rsidRDefault="00B2718E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3</w:t>
            </w:r>
          </w:p>
        </w:tc>
        <w:tc>
          <w:tcPr>
            <w:tcW w:w="4116" w:type="dxa"/>
            <w:vMerge w:val="restart"/>
            <w:hideMark/>
          </w:tcPr>
          <w:p w14:paraId="564FE2DC" w14:textId="77777777" w:rsidR="00B2718E" w:rsidRPr="005D2809" w:rsidRDefault="00B2718E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Lingkar pinggang diukur dari bawah tulang rusuk (biasanya sejajar dengan pusar)</w:t>
            </w:r>
          </w:p>
        </w:tc>
        <w:tc>
          <w:tcPr>
            <w:tcW w:w="3686" w:type="dxa"/>
            <w:hideMark/>
          </w:tcPr>
          <w:p w14:paraId="51BEF547" w14:textId="5E1D371A" w:rsidR="00B2718E" w:rsidRPr="005D2809" w:rsidRDefault="00B2718E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Wanita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lt;80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cm, 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Pria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&lt;90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</w:t>
            </w:r>
          </w:p>
        </w:tc>
        <w:tc>
          <w:tcPr>
            <w:tcW w:w="850" w:type="dxa"/>
            <w:noWrap/>
            <w:hideMark/>
          </w:tcPr>
          <w:p w14:paraId="25D47917" w14:textId="77777777" w:rsidR="00B2718E" w:rsidRPr="005D2809" w:rsidRDefault="00B2718E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0</w:t>
            </w:r>
          </w:p>
        </w:tc>
      </w:tr>
      <w:tr w:rsidR="00B2718E" w:rsidRPr="005D2809" w14:paraId="52A17AA3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2FACF829" w14:textId="77777777" w:rsidR="00B2718E" w:rsidRPr="005D2809" w:rsidRDefault="00B2718E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B915C3" w14:textId="77777777" w:rsidR="00B2718E" w:rsidRPr="005D2809" w:rsidRDefault="00B2718E">
            <w:pPr>
              <w:rPr>
                <w:color w:val="000000" w:themeColor="text1"/>
                <w:sz w:val="18"/>
                <w:szCs w:val="18"/>
                <w:lang w:val="id-ID"/>
              </w:rPr>
            </w:pPr>
          </w:p>
        </w:tc>
        <w:tc>
          <w:tcPr>
            <w:tcW w:w="3686" w:type="dxa"/>
            <w:hideMark/>
          </w:tcPr>
          <w:p w14:paraId="6C849DA6" w14:textId="18F6C77F" w:rsidR="00B2718E" w:rsidRPr="005D2809" w:rsidRDefault="00B2718E">
            <w:pPr>
              <w:spacing w:line="276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Wanita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80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-88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cm, 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Pria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9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4-102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</w:t>
            </w:r>
          </w:p>
        </w:tc>
        <w:tc>
          <w:tcPr>
            <w:tcW w:w="850" w:type="dxa"/>
            <w:noWrap/>
            <w:hideMark/>
          </w:tcPr>
          <w:p w14:paraId="36A0D1E8" w14:textId="2D474DAA" w:rsidR="00B2718E" w:rsidRPr="00493E36" w:rsidRDefault="00B2718E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B2718E" w:rsidRPr="005D2809" w14:paraId="7A4DAB64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69782013" w14:textId="77777777" w:rsidR="00B2718E" w:rsidRPr="005D2809" w:rsidRDefault="00B2718E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0736540" w14:textId="77777777" w:rsidR="00B2718E" w:rsidRPr="005D2809" w:rsidRDefault="00B2718E">
            <w:pPr>
              <w:rPr>
                <w:color w:val="000000" w:themeColor="text1"/>
                <w:sz w:val="18"/>
                <w:szCs w:val="18"/>
                <w:lang w:val="id-ID"/>
              </w:rPr>
            </w:pPr>
          </w:p>
        </w:tc>
        <w:tc>
          <w:tcPr>
            <w:tcW w:w="3686" w:type="dxa"/>
          </w:tcPr>
          <w:p w14:paraId="260014C1" w14:textId="36BB97DF" w:rsidR="00B2718E" w:rsidRPr="005D2809" w:rsidRDefault="00B2718E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Wanita </w:t>
            </w:r>
            <w:r>
              <w:rPr>
                <w:color w:val="000000" w:themeColor="text1"/>
                <w:sz w:val="18"/>
                <w:szCs w:val="18"/>
                <w:lang w:val="id-ID"/>
              </w:rPr>
              <w:t>&gt;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8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>8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 xml:space="preserve">cm, 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Pria </w:t>
            </w:r>
            <w:r>
              <w:rPr>
                <w:color w:val="000000" w:themeColor="text1"/>
                <w:sz w:val="18"/>
                <w:szCs w:val="18"/>
                <w:lang w:val="id-ID"/>
              </w:rPr>
              <w:t>&gt;102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</w:t>
            </w: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cm</w:t>
            </w:r>
          </w:p>
        </w:tc>
        <w:tc>
          <w:tcPr>
            <w:tcW w:w="850" w:type="dxa"/>
            <w:noWrap/>
          </w:tcPr>
          <w:p w14:paraId="6C28F50C" w14:textId="237B4628" w:rsidR="00B2718E" w:rsidRPr="00493E36" w:rsidRDefault="00B2718E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9A3A51" w:rsidRPr="005D2809" w14:paraId="3545055D" w14:textId="77777777" w:rsidTr="009A3A51">
        <w:trPr>
          <w:trHeight w:val="74"/>
        </w:trPr>
        <w:tc>
          <w:tcPr>
            <w:tcW w:w="562" w:type="dxa"/>
            <w:vMerge w:val="restart"/>
            <w:noWrap/>
            <w:hideMark/>
          </w:tcPr>
          <w:p w14:paraId="17EA9263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4</w:t>
            </w:r>
          </w:p>
        </w:tc>
        <w:tc>
          <w:tcPr>
            <w:tcW w:w="4116" w:type="dxa"/>
            <w:vMerge w:val="restart"/>
            <w:hideMark/>
          </w:tcPr>
          <w:p w14:paraId="1CFEAB45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Apakah Anda rutin melakukan aktivitas fisik minimal 30 menit, baik saat anda sedang bekerja maupun saat anda sedang luang (termasuk aktivitas sehari-hari)?</w:t>
            </w:r>
          </w:p>
        </w:tc>
        <w:tc>
          <w:tcPr>
            <w:tcW w:w="3686" w:type="dxa"/>
            <w:hideMark/>
          </w:tcPr>
          <w:p w14:paraId="70FD3E98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Y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3E5746D4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A3A51" w:rsidRPr="005D2809" w14:paraId="73A18D1B" w14:textId="77777777" w:rsidTr="009A3A51">
        <w:trPr>
          <w:trHeight w:val="407"/>
        </w:trPr>
        <w:tc>
          <w:tcPr>
            <w:tcW w:w="562" w:type="dxa"/>
            <w:vMerge/>
            <w:noWrap/>
          </w:tcPr>
          <w:p w14:paraId="33EB8C2A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E6CF6C1" w14:textId="77777777" w:rsidR="009A3A51" w:rsidRPr="005D2809" w:rsidRDefault="009A3A51">
            <w:pPr>
              <w:rPr>
                <w:color w:val="000000" w:themeColor="text1"/>
                <w:sz w:val="18"/>
                <w:szCs w:val="18"/>
                <w:lang w:val="id-ID"/>
              </w:rPr>
            </w:pPr>
          </w:p>
        </w:tc>
        <w:tc>
          <w:tcPr>
            <w:tcW w:w="3686" w:type="dxa"/>
            <w:hideMark/>
          </w:tcPr>
          <w:p w14:paraId="65433F99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Tidak</w:t>
            </w:r>
          </w:p>
        </w:tc>
        <w:tc>
          <w:tcPr>
            <w:tcW w:w="850" w:type="dxa"/>
            <w:noWrap/>
            <w:hideMark/>
          </w:tcPr>
          <w:p w14:paraId="5FEBC997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9A3A51" w:rsidRPr="005D2809" w14:paraId="236EFD40" w14:textId="77777777" w:rsidTr="009A3A51">
        <w:trPr>
          <w:trHeight w:val="74"/>
        </w:trPr>
        <w:tc>
          <w:tcPr>
            <w:tcW w:w="562" w:type="dxa"/>
            <w:vMerge w:val="restart"/>
            <w:noWrap/>
            <w:hideMark/>
          </w:tcPr>
          <w:p w14:paraId="17AF2A30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5</w:t>
            </w:r>
          </w:p>
        </w:tc>
        <w:tc>
          <w:tcPr>
            <w:tcW w:w="4116" w:type="dxa"/>
            <w:vMerge w:val="restart"/>
            <w:hideMark/>
          </w:tcPr>
          <w:p w14:paraId="35F24423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de-DE"/>
              </w:rPr>
            </w:pPr>
            <w:r w:rsidRPr="005D2809">
              <w:rPr>
                <w:color w:val="000000" w:themeColor="text1"/>
                <w:sz w:val="18"/>
                <w:szCs w:val="18"/>
                <w:lang w:val="de-DE"/>
              </w:rPr>
              <w:t>Seberapa sering Anda konsumsi sayur, buah?</w:t>
            </w:r>
          </w:p>
        </w:tc>
        <w:tc>
          <w:tcPr>
            <w:tcW w:w="3686" w:type="dxa"/>
            <w:hideMark/>
          </w:tcPr>
          <w:p w14:paraId="2A2CBE3F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Setiap hari</w:t>
            </w:r>
          </w:p>
        </w:tc>
        <w:tc>
          <w:tcPr>
            <w:tcW w:w="850" w:type="dxa"/>
            <w:noWrap/>
            <w:hideMark/>
          </w:tcPr>
          <w:p w14:paraId="118B2DF6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A3A51" w:rsidRPr="005D2809" w14:paraId="270AC2BE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73F653A4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F3C126" w14:textId="77777777" w:rsidR="009A3A51" w:rsidRPr="005D2809" w:rsidRDefault="009A3A51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hideMark/>
          </w:tcPr>
          <w:p w14:paraId="6145B155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Tidak setiap hari</w:t>
            </w:r>
          </w:p>
        </w:tc>
        <w:tc>
          <w:tcPr>
            <w:tcW w:w="850" w:type="dxa"/>
            <w:noWrap/>
            <w:hideMark/>
          </w:tcPr>
          <w:p w14:paraId="49B1049C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9A3A51" w:rsidRPr="005D2809" w14:paraId="165208C4" w14:textId="77777777" w:rsidTr="009A3A51">
        <w:trPr>
          <w:trHeight w:val="74"/>
        </w:trPr>
        <w:tc>
          <w:tcPr>
            <w:tcW w:w="562" w:type="dxa"/>
            <w:vMerge w:val="restart"/>
            <w:noWrap/>
            <w:hideMark/>
          </w:tcPr>
          <w:p w14:paraId="62DDC658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6</w:t>
            </w:r>
          </w:p>
        </w:tc>
        <w:tc>
          <w:tcPr>
            <w:tcW w:w="4116" w:type="dxa"/>
            <w:vMerge w:val="restart"/>
            <w:hideMark/>
          </w:tcPr>
          <w:p w14:paraId="710EF735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de-DE"/>
              </w:rPr>
            </w:pPr>
            <w:r w:rsidRPr="005D2809">
              <w:rPr>
                <w:color w:val="000000" w:themeColor="text1"/>
                <w:sz w:val="18"/>
                <w:szCs w:val="18"/>
                <w:lang w:val="de-DE"/>
              </w:rPr>
              <w:t>Apakah Anda pernah konsumsi obat hipertensi secara teratur (minimal selama 1 bulan)?</w:t>
            </w:r>
          </w:p>
        </w:tc>
        <w:tc>
          <w:tcPr>
            <w:tcW w:w="3686" w:type="dxa"/>
            <w:hideMark/>
          </w:tcPr>
          <w:p w14:paraId="662E92E7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Tidak</w:t>
            </w:r>
          </w:p>
        </w:tc>
        <w:tc>
          <w:tcPr>
            <w:tcW w:w="850" w:type="dxa"/>
            <w:hideMark/>
          </w:tcPr>
          <w:p w14:paraId="23C6A26E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A3A51" w:rsidRPr="005D2809" w14:paraId="14C4978A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64270085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4BECCC" w14:textId="77777777" w:rsidR="009A3A51" w:rsidRPr="005D2809" w:rsidRDefault="009A3A51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hideMark/>
          </w:tcPr>
          <w:p w14:paraId="46C818F6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Y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057280D1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9A3A51" w:rsidRPr="005D2809" w14:paraId="2CF058B8" w14:textId="77777777" w:rsidTr="009A3A51">
        <w:trPr>
          <w:trHeight w:val="74"/>
        </w:trPr>
        <w:tc>
          <w:tcPr>
            <w:tcW w:w="562" w:type="dxa"/>
            <w:vMerge w:val="restart"/>
            <w:noWrap/>
            <w:hideMark/>
          </w:tcPr>
          <w:p w14:paraId="54F632CB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7</w:t>
            </w:r>
          </w:p>
        </w:tc>
        <w:tc>
          <w:tcPr>
            <w:tcW w:w="4116" w:type="dxa"/>
            <w:vMerge w:val="restart"/>
            <w:hideMark/>
          </w:tcPr>
          <w:p w14:paraId="04076F4A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Apakah Anda pernah mendapatkan bahwa hasil pemeriksaan gula darah anda tinggi? (contohnya saat tes kesehatan untuk suatu keperluan; saat sakit tertentu; atau selama kehamilan)?</w:t>
            </w:r>
          </w:p>
        </w:tc>
        <w:tc>
          <w:tcPr>
            <w:tcW w:w="3686" w:type="dxa"/>
            <w:hideMark/>
          </w:tcPr>
          <w:p w14:paraId="2C451FAF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Tidak</w:t>
            </w:r>
          </w:p>
        </w:tc>
        <w:tc>
          <w:tcPr>
            <w:tcW w:w="850" w:type="dxa"/>
            <w:noWrap/>
            <w:hideMark/>
          </w:tcPr>
          <w:p w14:paraId="72DD4015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A3A51" w:rsidRPr="005D2809" w14:paraId="5090EA91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1B8864AF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8B5F3F" w14:textId="77777777" w:rsidR="009A3A51" w:rsidRPr="005D2809" w:rsidRDefault="009A3A51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686" w:type="dxa"/>
            <w:hideMark/>
          </w:tcPr>
          <w:p w14:paraId="2FD1CD47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Y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a</w:t>
            </w:r>
          </w:p>
        </w:tc>
        <w:tc>
          <w:tcPr>
            <w:tcW w:w="850" w:type="dxa"/>
            <w:noWrap/>
            <w:hideMark/>
          </w:tcPr>
          <w:p w14:paraId="1EBCEB05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9A3A51" w:rsidRPr="005D2809" w14:paraId="6944661F" w14:textId="77777777" w:rsidTr="009A3A51">
        <w:trPr>
          <w:trHeight w:val="74"/>
        </w:trPr>
        <w:tc>
          <w:tcPr>
            <w:tcW w:w="562" w:type="dxa"/>
            <w:vMerge w:val="restart"/>
            <w:noWrap/>
            <w:hideMark/>
          </w:tcPr>
          <w:p w14:paraId="6283AF04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8</w:t>
            </w:r>
          </w:p>
        </w:tc>
        <w:tc>
          <w:tcPr>
            <w:tcW w:w="4116" w:type="dxa"/>
            <w:vMerge w:val="restart"/>
            <w:hideMark/>
          </w:tcPr>
          <w:p w14:paraId="70DE0D55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Apakah anggota keluarga kandung Anda atau kerabat lainnya pernah didiagnosa mengidap diabetes (tipe 1 atau tipe 2)?</w:t>
            </w:r>
          </w:p>
        </w:tc>
        <w:tc>
          <w:tcPr>
            <w:tcW w:w="3686" w:type="dxa"/>
            <w:hideMark/>
          </w:tcPr>
          <w:p w14:paraId="11B270C4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Tidak</w:t>
            </w:r>
          </w:p>
        </w:tc>
        <w:tc>
          <w:tcPr>
            <w:tcW w:w="850" w:type="dxa"/>
            <w:noWrap/>
            <w:hideMark/>
          </w:tcPr>
          <w:p w14:paraId="059CBE7D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A3A51" w:rsidRPr="005D2809" w14:paraId="78368B0C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000EB39E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0D6DA5" w14:textId="77777777" w:rsidR="009A3A51" w:rsidRPr="005D2809" w:rsidRDefault="009A3A51">
            <w:pPr>
              <w:rPr>
                <w:color w:val="000000" w:themeColor="text1"/>
                <w:sz w:val="18"/>
                <w:szCs w:val="18"/>
                <w:lang w:val="id-ID"/>
              </w:rPr>
            </w:pPr>
          </w:p>
        </w:tc>
        <w:tc>
          <w:tcPr>
            <w:tcW w:w="3686" w:type="dxa"/>
            <w:hideMark/>
          </w:tcPr>
          <w:p w14:paraId="51342417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de-DE"/>
              </w:rPr>
            </w:pPr>
            <w:r w:rsidRPr="005D2809">
              <w:rPr>
                <w:color w:val="000000" w:themeColor="text1"/>
                <w:sz w:val="18"/>
                <w:szCs w:val="18"/>
                <w:lang w:val="de-DE"/>
              </w:rPr>
              <w:t>Ya: orang tua, kakak atau adik kandung</w:t>
            </w:r>
          </w:p>
        </w:tc>
        <w:tc>
          <w:tcPr>
            <w:tcW w:w="850" w:type="dxa"/>
            <w:noWrap/>
            <w:hideMark/>
          </w:tcPr>
          <w:p w14:paraId="585962F7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5</w:t>
            </w:r>
          </w:p>
        </w:tc>
      </w:tr>
      <w:tr w:rsidR="009A3A51" w:rsidRPr="005D2809" w14:paraId="0D4E3312" w14:textId="77777777" w:rsidTr="009A3A51">
        <w:trPr>
          <w:trHeight w:val="74"/>
        </w:trPr>
        <w:tc>
          <w:tcPr>
            <w:tcW w:w="562" w:type="dxa"/>
            <w:vMerge/>
            <w:noWrap/>
          </w:tcPr>
          <w:p w14:paraId="5F814C16" w14:textId="77777777" w:rsidR="009A3A51" w:rsidRPr="005D2809" w:rsidRDefault="009A3A51">
            <w:pPr>
              <w:spacing w:line="276" w:lineRule="auto"/>
              <w:ind w:left="313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50C43A" w14:textId="77777777" w:rsidR="009A3A51" w:rsidRPr="005D2809" w:rsidRDefault="009A3A51">
            <w:pPr>
              <w:rPr>
                <w:color w:val="000000" w:themeColor="text1"/>
                <w:sz w:val="18"/>
                <w:szCs w:val="18"/>
                <w:lang w:val="id-ID"/>
              </w:rPr>
            </w:pPr>
          </w:p>
        </w:tc>
        <w:tc>
          <w:tcPr>
            <w:tcW w:w="3686" w:type="dxa"/>
            <w:hideMark/>
          </w:tcPr>
          <w:p w14:paraId="7B84D5E9" w14:textId="77777777" w:rsidR="009A3A51" w:rsidRPr="005D2809" w:rsidRDefault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Ya: kakek dan/atau nenek, bibi, paman, atau sepupu, bibi, paman atau sepupu pertama (tidak sekandung/ bukan berasal dari orang tua yang sama)</w:t>
            </w:r>
          </w:p>
        </w:tc>
        <w:tc>
          <w:tcPr>
            <w:tcW w:w="850" w:type="dxa"/>
            <w:noWrap/>
            <w:hideMark/>
          </w:tcPr>
          <w:p w14:paraId="320F3AC4" w14:textId="77777777" w:rsidR="009A3A51" w:rsidRPr="005D2809" w:rsidRDefault="009A3A51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3</w:t>
            </w:r>
          </w:p>
        </w:tc>
      </w:tr>
    </w:tbl>
    <w:p w14:paraId="7C3831E5" w14:textId="77777777" w:rsidR="004D5D8A" w:rsidRPr="005D2809" w:rsidRDefault="004D5D8A" w:rsidP="004D5D8A">
      <w:pPr>
        <w:rPr>
          <w:color w:val="000000" w:themeColor="text1"/>
          <w:sz w:val="18"/>
          <w:szCs w:val="18"/>
          <w:lang w:val="id-ID"/>
        </w:rPr>
      </w:pPr>
    </w:p>
    <w:tbl>
      <w:tblPr>
        <w:tblStyle w:val="TableGrid"/>
        <w:tblW w:w="9209" w:type="dxa"/>
        <w:tblInd w:w="0" w:type="dxa"/>
        <w:tblLook w:val="04A0" w:firstRow="1" w:lastRow="0" w:firstColumn="1" w:lastColumn="0" w:noHBand="0" w:noVBand="1"/>
      </w:tblPr>
      <w:tblGrid>
        <w:gridCol w:w="1555"/>
        <w:gridCol w:w="7654"/>
      </w:tblGrid>
      <w:tr w:rsidR="004D5D8A" w:rsidRPr="009A3A51" w14:paraId="4067F709" w14:textId="77777777" w:rsidTr="009A3A51">
        <w:tc>
          <w:tcPr>
            <w:tcW w:w="1555" w:type="dxa"/>
          </w:tcPr>
          <w:p w14:paraId="12DF0B37" w14:textId="73DEAC1A" w:rsidR="004D5D8A" w:rsidRPr="009A3A51" w:rsidRDefault="009A3A51" w:rsidP="009A3A5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Skor Total Risiko</w:t>
            </w:r>
          </w:p>
        </w:tc>
        <w:tc>
          <w:tcPr>
            <w:tcW w:w="7654" w:type="dxa"/>
          </w:tcPr>
          <w:p w14:paraId="11BDFB8C" w14:textId="6988E01E" w:rsidR="004D5D8A" w:rsidRPr="009A3A51" w:rsidRDefault="009A3A51" w:rsidP="005D2809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…</w:t>
            </w:r>
          </w:p>
        </w:tc>
      </w:tr>
      <w:tr w:rsidR="009A3A51" w:rsidRPr="009A3A51" w14:paraId="3A8AD1A0" w14:textId="77777777" w:rsidTr="009A3A51">
        <w:tc>
          <w:tcPr>
            <w:tcW w:w="1555" w:type="dxa"/>
          </w:tcPr>
          <w:p w14:paraId="22232AD6" w14:textId="77777777" w:rsidR="009A3A51" w:rsidRPr="009A3A51" w:rsidRDefault="009A3A51" w:rsidP="009A3A5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54" w:type="dxa"/>
          </w:tcPr>
          <w:p w14:paraId="3A2F1023" w14:textId="77777777" w:rsidR="009A3A51" w:rsidRPr="009A3A51" w:rsidRDefault="009A3A51" w:rsidP="005D2809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</w:pPr>
          </w:p>
        </w:tc>
      </w:tr>
      <w:tr w:rsidR="009A3A51" w:rsidRPr="009A3A51" w14:paraId="154BF8FD" w14:textId="77777777" w:rsidTr="009A3A51">
        <w:tc>
          <w:tcPr>
            <w:tcW w:w="1555" w:type="dxa"/>
          </w:tcPr>
          <w:p w14:paraId="6464D866" w14:textId="66DBB2C2" w:rsidR="009A3A51" w:rsidRPr="009A3A51" w:rsidRDefault="009A3A51" w:rsidP="009A3A5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A3A5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kor</w:t>
            </w:r>
          </w:p>
        </w:tc>
        <w:tc>
          <w:tcPr>
            <w:tcW w:w="7654" w:type="dxa"/>
          </w:tcPr>
          <w:p w14:paraId="0BCEBD97" w14:textId="1565A65A" w:rsidR="009A3A51" w:rsidRPr="009A3A51" w:rsidRDefault="009A3A51" w:rsidP="009A3A5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</w:pPr>
            <w:r w:rsidRPr="009A3A51"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  <w:t>Risiko perkembangan diabetes tipe 2 selama 10 tahun</w:t>
            </w:r>
          </w:p>
        </w:tc>
      </w:tr>
      <w:tr w:rsidR="009A3A51" w:rsidRPr="00493E36" w14:paraId="3480F7C5" w14:textId="77777777" w:rsidTr="009A3A51">
        <w:tc>
          <w:tcPr>
            <w:tcW w:w="1555" w:type="dxa"/>
          </w:tcPr>
          <w:p w14:paraId="09BD9574" w14:textId="04F5A1B4" w:rsidR="009A3A51" w:rsidRPr="005D2809" w:rsidRDefault="009A3A51" w:rsidP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Kurang dari 7</w:t>
            </w:r>
          </w:p>
        </w:tc>
        <w:tc>
          <w:tcPr>
            <w:tcW w:w="7654" w:type="dxa"/>
          </w:tcPr>
          <w:p w14:paraId="491B39B0" w14:textId="5E492452" w:rsidR="009A3A51" w:rsidRPr="005D2809" w:rsidRDefault="009A3A51" w:rsidP="009A3A51">
            <w:pPr>
              <w:spacing w:line="276" w:lineRule="auto"/>
              <w:rPr>
                <w:b/>
                <w:bCs/>
                <w:color w:val="000000" w:themeColor="text1"/>
                <w:sz w:val="18"/>
                <w:szCs w:val="18"/>
                <w:lang w:val="id-ID"/>
              </w:rPr>
            </w:pPr>
            <w:r w:rsidRPr="009A3A51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id-ID"/>
              </w:rPr>
              <w:t>Rendah: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diperkirakan 1 dari 100 mengembangkan penyakit</w:t>
            </w:r>
          </w:p>
        </w:tc>
      </w:tr>
      <w:tr w:rsidR="009A3A51" w:rsidRPr="00493E36" w14:paraId="1E4133D5" w14:textId="77777777" w:rsidTr="009A3A51">
        <w:tc>
          <w:tcPr>
            <w:tcW w:w="1555" w:type="dxa"/>
            <w:hideMark/>
          </w:tcPr>
          <w:p w14:paraId="6F7CF18D" w14:textId="77777777" w:rsidR="009A3A51" w:rsidRPr="005D2809" w:rsidRDefault="009A3A51" w:rsidP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7–11</w:t>
            </w:r>
          </w:p>
        </w:tc>
        <w:tc>
          <w:tcPr>
            <w:tcW w:w="7654" w:type="dxa"/>
            <w:hideMark/>
          </w:tcPr>
          <w:p w14:paraId="274BB3E6" w14:textId="77777777" w:rsidR="009A3A51" w:rsidRPr="005D2809" w:rsidRDefault="009A3A51" w:rsidP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9A3A51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id-ID"/>
              </w:rPr>
              <w:t>Cukup Rendah: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diperkirakan 1 dari 25 mengembangkan penyakit</w:t>
            </w:r>
          </w:p>
        </w:tc>
      </w:tr>
      <w:tr w:rsidR="009A3A51" w:rsidRPr="0090259A" w14:paraId="4848FA9F" w14:textId="77777777" w:rsidTr="009A3A51">
        <w:tc>
          <w:tcPr>
            <w:tcW w:w="1555" w:type="dxa"/>
            <w:hideMark/>
          </w:tcPr>
          <w:p w14:paraId="466E2B79" w14:textId="77777777" w:rsidR="009A3A51" w:rsidRPr="005D2809" w:rsidRDefault="009A3A51" w:rsidP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12–14</w:t>
            </w:r>
          </w:p>
        </w:tc>
        <w:tc>
          <w:tcPr>
            <w:tcW w:w="7654" w:type="dxa"/>
            <w:hideMark/>
          </w:tcPr>
          <w:p w14:paraId="0B86AA89" w14:textId="77777777" w:rsidR="009A3A51" w:rsidRPr="005D2809" w:rsidRDefault="009A3A51" w:rsidP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9A3A51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id-ID"/>
              </w:rPr>
              <w:t>Sedang: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diperkirakan 1 dari 6 mengembangkan penyakit</w:t>
            </w:r>
          </w:p>
        </w:tc>
      </w:tr>
      <w:tr w:rsidR="009A3A51" w:rsidRPr="00493E36" w14:paraId="00F16EBD" w14:textId="77777777" w:rsidTr="009A3A51">
        <w:tc>
          <w:tcPr>
            <w:tcW w:w="1555" w:type="dxa"/>
            <w:hideMark/>
          </w:tcPr>
          <w:p w14:paraId="32C39016" w14:textId="77777777" w:rsidR="009A3A51" w:rsidRPr="005D2809" w:rsidRDefault="009A3A51" w:rsidP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15–20</w:t>
            </w:r>
          </w:p>
        </w:tc>
        <w:tc>
          <w:tcPr>
            <w:tcW w:w="7654" w:type="dxa"/>
            <w:hideMark/>
          </w:tcPr>
          <w:p w14:paraId="137B6C2B" w14:textId="77777777" w:rsidR="009A3A51" w:rsidRPr="005D2809" w:rsidRDefault="009A3A51" w:rsidP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9A3A51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id-ID"/>
              </w:rPr>
              <w:t>Tinggi: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diperkirakan 1 dari 3 mengembangkan penyakit</w:t>
            </w:r>
          </w:p>
        </w:tc>
      </w:tr>
      <w:tr w:rsidR="009A3A51" w:rsidRPr="00493E36" w14:paraId="7A9BB974" w14:textId="77777777" w:rsidTr="009A3A51">
        <w:tc>
          <w:tcPr>
            <w:tcW w:w="1555" w:type="dxa"/>
            <w:hideMark/>
          </w:tcPr>
          <w:p w14:paraId="4931F637" w14:textId="77777777" w:rsidR="009A3A51" w:rsidRPr="005D2809" w:rsidRDefault="009A3A51" w:rsidP="009A3A51">
            <w:pPr>
              <w:spacing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>Lebih dari 20</w:t>
            </w:r>
          </w:p>
        </w:tc>
        <w:tc>
          <w:tcPr>
            <w:tcW w:w="7654" w:type="dxa"/>
            <w:hideMark/>
          </w:tcPr>
          <w:p w14:paraId="1CBF869B" w14:textId="77777777" w:rsidR="009A3A51" w:rsidRPr="005D2809" w:rsidRDefault="009A3A51" w:rsidP="009A3A51">
            <w:pPr>
              <w:spacing w:after="120" w:line="276" w:lineRule="auto"/>
              <w:rPr>
                <w:color w:val="000000" w:themeColor="text1"/>
                <w:sz w:val="18"/>
                <w:szCs w:val="18"/>
                <w:lang w:val="id-ID"/>
              </w:rPr>
            </w:pPr>
            <w:r w:rsidRPr="009A3A51">
              <w:rPr>
                <w:b/>
                <w:bCs/>
                <w:i/>
                <w:iCs/>
                <w:color w:val="000000" w:themeColor="text1"/>
                <w:sz w:val="18"/>
                <w:szCs w:val="18"/>
                <w:lang w:val="id-ID"/>
              </w:rPr>
              <w:t>Sangat tinggi:</w:t>
            </w:r>
            <w:r w:rsidRPr="005D2809">
              <w:rPr>
                <w:color w:val="000000" w:themeColor="text1"/>
                <w:sz w:val="18"/>
                <w:szCs w:val="18"/>
                <w:lang w:val="id-ID"/>
              </w:rPr>
              <w:t xml:space="preserve"> diperkirakan 1 dari 2 mengembangkan penyakit</w:t>
            </w:r>
          </w:p>
        </w:tc>
      </w:tr>
    </w:tbl>
    <w:p w14:paraId="38E80F8B" w14:textId="57AAFB3B" w:rsidR="004D5D8A" w:rsidRDefault="004D5D8A" w:rsidP="004D5D8A">
      <w:pPr>
        <w:rPr>
          <w:rFonts w:eastAsiaTheme="minorHAnsi"/>
          <w:iCs/>
          <w:color w:val="000000" w:themeColor="text1"/>
          <w:sz w:val="18"/>
          <w:szCs w:val="18"/>
          <w:lang w:val="nl-NL"/>
        </w:rPr>
      </w:pPr>
    </w:p>
    <w:p w14:paraId="3D935706" w14:textId="59107380" w:rsidR="00EF53A2" w:rsidRPr="005D2809" w:rsidRDefault="00693038" w:rsidP="00106F5F">
      <w:r w:rsidRPr="0090259A">
        <w:rPr>
          <w:color w:val="000000" w:themeColor="text1"/>
          <w:sz w:val="20"/>
          <w:szCs w:val="20"/>
          <w:lang w:val="en-GB"/>
        </w:rPr>
        <w:t>*</w:t>
      </w:r>
      <w:r w:rsidRPr="00693038">
        <w:rPr>
          <w:color w:val="000000" w:themeColor="text1"/>
          <w:sz w:val="20"/>
          <w:szCs w:val="20"/>
          <w:lang w:val="en-GB"/>
        </w:rPr>
        <w:t xml:space="preserve">Adapted with permission from Jaana Lindström, MSC and Jaakko </w:t>
      </w:r>
      <w:proofErr w:type="spellStart"/>
      <w:r w:rsidRPr="00693038">
        <w:rPr>
          <w:color w:val="000000" w:themeColor="text1"/>
          <w:sz w:val="20"/>
          <w:szCs w:val="20"/>
          <w:lang w:val="en-GB"/>
        </w:rPr>
        <w:t>Tuomilehto</w:t>
      </w:r>
      <w:proofErr w:type="spellEnd"/>
      <w:r w:rsidRPr="00693038">
        <w:rPr>
          <w:color w:val="000000" w:themeColor="text1"/>
          <w:sz w:val="20"/>
          <w:szCs w:val="20"/>
          <w:lang w:val="en-GB"/>
        </w:rPr>
        <w:t>, MD,</w:t>
      </w:r>
      <w:r>
        <w:rPr>
          <w:color w:val="000000" w:themeColor="text1"/>
          <w:sz w:val="20"/>
          <w:szCs w:val="20"/>
          <w:lang w:val="en-GB"/>
        </w:rPr>
        <w:t xml:space="preserve"> </w:t>
      </w:r>
      <w:r w:rsidRPr="00693038">
        <w:rPr>
          <w:color w:val="000000" w:themeColor="text1"/>
          <w:sz w:val="20"/>
          <w:szCs w:val="20"/>
          <w:lang w:val="en-GB"/>
        </w:rPr>
        <w:t xml:space="preserve">PHD; The Diabetes Risk Score: A practical tool to predict type 2 diabetes risk. </w:t>
      </w:r>
      <w:r w:rsidRPr="00693038">
        <w:rPr>
          <w:i/>
          <w:iCs/>
          <w:color w:val="000000" w:themeColor="text1"/>
          <w:sz w:val="20"/>
          <w:szCs w:val="20"/>
          <w:lang w:val="en-GB"/>
        </w:rPr>
        <w:t>Diabetes Care</w:t>
      </w:r>
      <w:r w:rsidRPr="00693038">
        <w:rPr>
          <w:color w:val="000000" w:themeColor="text1"/>
          <w:sz w:val="20"/>
          <w:szCs w:val="20"/>
          <w:lang w:val="en-GB"/>
        </w:rPr>
        <w:t xml:space="preserve"> 2003;26(3):725–731,</w:t>
      </w:r>
      <w:r>
        <w:rPr>
          <w:color w:val="000000" w:themeColor="text1"/>
          <w:sz w:val="20"/>
          <w:szCs w:val="20"/>
          <w:lang w:val="en-GB"/>
        </w:rPr>
        <w:t xml:space="preserve"> </w:t>
      </w:r>
      <w:r w:rsidRPr="00693038">
        <w:rPr>
          <w:color w:val="000000" w:themeColor="text1"/>
          <w:sz w:val="20"/>
          <w:szCs w:val="20"/>
          <w:lang w:val="en-GB"/>
        </w:rPr>
        <w:t>https://doi.org/10.2337/diacare.26.3.725. Copyright 2003 by</w:t>
      </w:r>
      <w:r>
        <w:rPr>
          <w:color w:val="000000" w:themeColor="text1"/>
          <w:sz w:val="20"/>
          <w:szCs w:val="20"/>
          <w:lang w:val="en-GB"/>
        </w:rPr>
        <w:t xml:space="preserve"> </w:t>
      </w:r>
      <w:r w:rsidRPr="00693038">
        <w:rPr>
          <w:color w:val="000000" w:themeColor="text1"/>
          <w:sz w:val="20"/>
          <w:szCs w:val="20"/>
          <w:lang w:val="en-GB"/>
        </w:rPr>
        <w:t>the American Diabetes Association</w:t>
      </w:r>
      <w:r w:rsidRPr="0090259A">
        <w:rPr>
          <w:color w:val="000000" w:themeColor="text1"/>
          <w:sz w:val="20"/>
          <w:szCs w:val="20"/>
          <w:lang w:val="en-GB"/>
        </w:rPr>
        <w:t>.</w:t>
      </w:r>
    </w:p>
    <w:sectPr w:rsidR="00EF53A2" w:rsidRPr="005D2809" w:rsidSect="008C5CC7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0EC0F" w14:textId="77777777" w:rsidR="00724690" w:rsidRDefault="00724690" w:rsidP="003B197D">
      <w:r>
        <w:separator/>
      </w:r>
    </w:p>
  </w:endnote>
  <w:endnote w:type="continuationSeparator" w:id="0">
    <w:p w14:paraId="4AC435E6" w14:textId="77777777" w:rsidR="00724690" w:rsidRDefault="00724690" w:rsidP="003B1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3996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7B73E6" w14:textId="4ED91A79" w:rsidR="003B197D" w:rsidRDefault="003B19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259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EDF90B3" w14:textId="77777777" w:rsidR="003B197D" w:rsidRDefault="003B19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F5C16" w14:textId="77777777" w:rsidR="00724690" w:rsidRDefault="00724690" w:rsidP="003B197D">
      <w:r>
        <w:separator/>
      </w:r>
    </w:p>
  </w:footnote>
  <w:footnote w:type="continuationSeparator" w:id="0">
    <w:p w14:paraId="19B0F602" w14:textId="77777777" w:rsidR="00724690" w:rsidRDefault="00724690" w:rsidP="003B1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M0M7C0MLS0NDU3sTRW0lEKTi0uzszPAykwrAUA66S5bCwAAAA="/>
  </w:docVars>
  <w:rsids>
    <w:rsidRoot w:val="007D7FB2"/>
    <w:rsid w:val="00016C9B"/>
    <w:rsid w:val="00030850"/>
    <w:rsid w:val="000611B6"/>
    <w:rsid w:val="00084879"/>
    <w:rsid w:val="00092B3E"/>
    <w:rsid w:val="00106F5F"/>
    <w:rsid w:val="001D2D54"/>
    <w:rsid w:val="0021466E"/>
    <w:rsid w:val="0025312E"/>
    <w:rsid w:val="00310433"/>
    <w:rsid w:val="0031048D"/>
    <w:rsid w:val="003A2C77"/>
    <w:rsid w:val="003B197D"/>
    <w:rsid w:val="003E1316"/>
    <w:rsid w:val="004012CC"/>
    <w:rsid w:val="00493E36"/>
    <w:rsid w:val="004D5D8A"/>
    <w:rsid w:val="005D2809"/>
    <w:rsid w:val="005D38E2"/>
    <w:rsid w:val="0060060E"/>
    <w:rsid w:val="00682358"/>
    <w:rsid w:val="00693038"/>
    <w:rsid w:val="00724690"/>
    <w:rsid w:val="00753E24"/>
    <w:rsid w:val="007925C0"/>
    <w:rsid w:val="00797CE3"/>
    <w:rsid w:val="007B3188"/>
    <w:rsid w:val="007B3DBD"/>
    <w:rsid w:val="007C11B4"/>
    <w:rsid w:val="007D7FB2"/>
    <w:rsid w:val="007F0527"/>
    <w:rsid w:val="008013EE"/>
    <w:rsid w:val="00836803"/>
    <w:rsid w:val="00891A61"/>
    <w:rsid w:val="008B7197"/>
    <w:rsid w:val="008C5CC7"/>
    <w:rsid w:val="0090259A"/>
    <w:rsid w:val="0093159D"/>
    <w:rsid w:val="009A3A51"/>
    <w:rsid w:val="00A23A9F"/>
    <w:rsid w:val="00AB48F1"/>
    <w:rsid w:val="00AE7CC6"/>
    <w:rsid w:val="00B2718E"/>
    <w:rsid w:val="00C50111"/>
    <w:rsid w:val="00DA0626"/>
    <w:rsid w:val="00DA0DCD"/>
    <w:rsid w:val="00EA50BA"/>
    <w:rsid w:val="00EF53A2"/>
    <w:rsid w:val="00F47E56"/>
    <w:rsid w:val="00FE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001DE"/>
  <w15:chartTrackingRefBased/>
  <w15:docId w15:val="{5CB43F8F-8CCD-4FF1-AE46-A930F0A22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D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B3E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D5D8A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/>
    </w:rPr>
  </w:style>
  <w:style w:type="paragraph" w:styleId="NoSpacing">
    <w:name w:val="No Spacing"/>
    <w:uiPriority w:val="1"/>
    <w:qFormat/>
    <w:rsid w:val="004D5D8A"/>
    <w:pPr>
      <w:spacing w:after="0" w:line="240" w:lineRule="auto"/>
    </w:pPr>
    <w:rPr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4D5D8A"/>
    <w:pPr>
      <w:spacing w:after="0" w:line="240" w:lineRule="auto"/>
    </w:pPr>
    <w:rPr>
      <w:lang w:val="en-ID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19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197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19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97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D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DBD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92B3E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fontstyle01">
    <w:name w:val="fontstyle01"/>
    <w:basedOn w:val="DefaultParagraphFont"/>
    <w:rsid w:val="0090259A"/>
    <w:rPr>
      <w:rFonts w:ascii="Garamond" w:hAnsi="Garamond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AA469-1BE0-4215-BBCE-7A924BE03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qi Rokhman</dc:creator>
  <cp:keywords/>
  <dc:description/>
  <cp:lastModifiedBy>Rifqi Rokhman</cp:lastModifiedBy>
  <cp:revision>31</cp:revision>
  <dcterms:created xsi:type="dcterms:W3CDTF">2020-08-10T15:08:00Z</dcterms:created>
  <dcterms:modified xsi:type="dcterms:W3CDTF">2023-08-19T23:26:00Z</dcterms:modified>
</cp:coreProperties>
</file>